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C96" w:rsidRDefault="00591DA0" w:rsidP="00591DA0">
      <w:pPr>
        <w:jc w:val="center"/>
        <w:rPr>
          <w:b/>
        </w:rPr>
      </w:pPr>
      <w:r w:rsidRPr="00591DA0">
        <w:rPr>
          <w:rFonts w:hint="eastAsia"/>
          <w:b/>
        </w:rPr>
        <w:t>A</w:t>
      </w:r>
      <w:r w:rsidR="00F762DA">
        <w:rPr>
          <w:b/>
        </w:rPr>
        <w:t>dditional file</w:t>
      </w:r>
      <w:r w:rsidR="001A39A3">
        <w:rPr>
          <w:b/>
        </w:rPr>
        <w:t xml:space="preserve"> 5</w:t>
      </w:r>
      <w:bookmarkStart w:id="0" w:name="_GoBack"/>
      <w:bookmarkEnd w:id="0"/>
    </w:p>
    <w:p w:rsidR="00591DA0" w:rsidRPr="00591DA0" w:rsidRDefault="00591DA0" w:rsidP="00591DA0">
      <w:pPr>
        <w:jc w:val="center"/>
        <w:rPr>
          <w:b/>
        </w:rPr>
      </w:pPr>
      <w:r w:rsidRPr="00591DA0">
        <w:rPr>
          <w:b/>
        </w:rPr>
        <w:t>Basic characteristics of the participants in three digital subgroups</w:t>
      </w:r>
    </w:p>
    <w:p w:rsidR="00591DA0" w:rsidRDefault="00591DA0"/>
    <w:p w:rsidR="006B4C2D" w:rsidRDefault="00746294">
      <w:r>
        <w:rPr>
          <w:rFonts w:hint="eastAsia"/>
        </w:rPr>
        <w:t>T</w:t>
      </w:r>
      <w:r>
        <w:t>able S</w:t>
      </w:r>
      <w:r w:rsidR="00261CBC">
        <w:t>1</w:t>
      </w:r>
      <w:r w:rsidR="005317F3">
        <w:t xml:space="preserve"> Socio-demographic, behavioral and clinical characteristics of th</w:t>
      </w:r>
      <w:r w:rsidR="004D59C1">
        <w:t xml:space="preserve">e study participants in three </w:t>
      </w:r>
      <w:r w:rsidR="00991EFD">
        <w:t xml:space="preserve">digital </w:t>
      </w:r>
      <w:r w:rsidR="004D59C1">
        <w:t>subgroups</w:t>
      </w:r>
    </w:p>
    <w:tbl>
      <w:tblPr>
        <w:tblStyle w:val="a5"/>
        <w:tblW w:w="14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3"/>
        <w:gridCol w:w="1478"/>
        <w:gridCol w:w="1478"/>
        <w:gridCol w:w="1358"/>
        <w:gridCol w:w="1300"/>
        <w:gridCol w:w="1300"/>
        <w:gridCol w:w="1281"/>
        <w:gridCol w:w="1417"/>
        <w:gridCol w:w="1417"/>
        <w:gridCol w:w="1314"/>
      </w:tblGrid>
      <w:tr w:rsidR="00162E8C" w:rsidRPr="00BE179C" w:rsidTr="00A80F50">
        <w:trPr>
          <w:jc w:val="center"/>
        </w:trPr>
        <w:tc>
          <w:tcPr>
            <w:tcW w:w="2253" w:type="dxa"/>
            <w:tcBorders>
              <w:top w:val="single" w:sz="4" w:space="0" w:color="auto"/>
            </w:tcBorders>
          </w:tcPr>
          <w:p w:rsidR="00162E8C" w:rsidRDefault="003D2611" w:rsidP="00A175BF">
            <w:pPr>
              <w:rPr>
                <w:b/>
              </w:rPr>
            </w:pPr>
            <w:r w:rsidRPr="003D2611">
              <w:rPr>
                <w:b/>
              </w:rPr>
              <w:t>Characteristics</w:t>
            </w:r>
          </w:p>
        </w:tc>
        <w:tc>
          <w:tcPr>
            <w:tcW w:w="43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162E8C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 w:rsidR="004D59C1">
              <w:rPr>
                <w:b/>
              </w:rPr>
              <w:t>ext message subgroup</w:t>
            </w:r>
          </w:p>
        </w:tc>
        <w:tc>
          <w:tcPr>
            <w:tcW w:w="38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4D59C1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 xml:space="preserve">nstant message </w:t>
            </w:r>
            <w:r w:rsidR="004D59C1">
              <w:rPr>
                <w:b/>
              </w:rPr>
              <w:t>subgroup</w:t>
            </w:r>
          </w:p>
        </w:tc>
        <w:tc>
          <w:tcPr>
            <w:tcW w:w="4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4D59C1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>
              <w:rPr>
                <w:b/>
              </w:rPr>
              <w:t xml:space="preserve">nstant message plus social media </w:t>
            </w:r>
            <w:r w:rsidR="004D59C1">
              <w:rPr>
                <w:b/>
              </w:rPr>
              <w:t>sub</w:t>
            </w:r>
            <w:r>
              <w:rPr>
                <w:b/>
              </w:rPr>
              <w:t xml:space="preserve">group 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  <w:tcBorders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Total</w:t>
            </w:r>
            <w:r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=144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 w:rsidR="00D85E85">
              <w:rPr>
                <w:b/>
              </w:rPr>
              <w:t>ntervention group</w:t>
            </w:r>
            <w:r>
              <w:rPr>
                <w:b/>
              </w:rPr>
              <w:t xml:space="preserve"> (n=72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 w:rsidR="00D85E85">
              <w:rPr>
                <w:b/>
              </w:rPr>
              <w:t>ontrol group</w:t>
            </w:r>
            <w:r>
              <w:rPr>
                <w:b/>
              </w:rPr>
              <w:t xml:space="preserve"> (n=72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otal (n=290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 w:rsidR="00D85E85">
              <w:rPr>
                <w:b/>
              </w:rPr>
              <w:t>ntervention group</w:t>
            </w:r>
            <w:r>
              <w:rPr>
                <w:b/>
              </w:rPr>
              <w:t xml:space="preserve"> (n=145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 w:rsidR="00D85E85">
              <w:rPr>
                <w:b/>
              </w:rPr>
              <w:t>ontrol group</w:t>
            </w:r>
            <w:r>
              <w:rPr>
                <w:b/>
              </w:rPr>
              <w:t xml:space="preserve"> (n=14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otal (n=14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I</w:t>
            </w:r>
            <w:r w:rsidR="00D85E85">
              <w:rPr>
                <w:b/>
              </w:rPr>
              <w:t>ntervention group</w:t>
            </w:r>
            <w:r>
              <w:rPr>
                <w:b/>
              </w:rPr>
              <w:t xml:space="preserve"> (n=71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 w:rsidR="00D85E85">
              <w:rPr>
                <w:b/>
              </w:rPr>
              <w:t xml:space="preserve">ontrol group </w:t>
            </w:r>
            <w:r>
              <w:rPr>
                <w:b/>
              </w:rPr>
              <w:t>(n=71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  <w:tcBorders>
              <w:top w:val="single" w:sz="4" w:space="0" w:color="auto"/>
            </w:tcBorders>
          </w:tcPr>
          <w:p w:rsidR="00162E8C" w:rsidRPr="00BE179C" w:rsidRDefault="00162E8C" w:rsidP="00A175BF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ge, years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478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358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300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300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281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417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417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  <w:tc>
          <w:tcPr>
            <w:tcW w:w="1314" w:type="dxa"/>
            <w:tcBorders>
              <w:top w:val="single" w:sz="4" w:space="0" w:color="auto"/>
            </w:tcBorders>
          </w:tcPr>
          <w:p w:rsidR="00162E8C" w:rsidRPr="00BE179C" w:rsidRDefault="00162E8C" w:rsidP="00A175BF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 w:rsidRPr="00BE179C">
              <w:rPr>
                <w:rFonts w:hint="eastAsia"/>
                <w:b/>
              </w:rPr>
              <w:t xml:space="preserve"> </w:t>
            </w:r>
            <w:r w:rsidRPr="00BE179C">
              <w:t>≤30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4</w:t>
            </w:r>
            <w:r w:rsidR="003D2611">
              <w:t xml:space="preserve"> (30.6)</w:t>
            </w:r>
          </w:p>
        </w:tc>
        <w:tc>
          <w:tcPr>
            <w:tcW w:w="1478" w:type="dxa"/>
          </w:tcPr>
          <w:p w:rsidR="00162E8C" w:rsidRPr="00BE179C" w:rsidRDefault="00162E8C" w:rsidP="008601E8">
            <w:r>
              <w:rPr>
                <w:rFonts w:hint="eastAsia"/>
              </w:rPr>
              <w:t>2</w:t>
            </w:r>
            <w:r>
              <w:t>3 (31.9)</w:t>
            </w:r>
          </w:p>
        </w:tc>
        <w:tc>
          <w:tcPr>
            <w:tcW w:w="1358" w:type="dxa"/>
          </w:tcPr>
          <w:p w:rsidR="00162E8C" w:rsidRPr="00BE179C" w:rsidRDefault="00162E8C" w:rsidP="008601E8">
            <w:r>
              <w:rPr>
                <w:rFonts w:hint="eastAsia"/>
              </w:rPr>
              <w:t>2</w:t>
            </w:r>
            <w:r>
              <w:t>1 (29.2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13 (39.0)</w:t>
            </w:r>
          </w:p>
        </w:tc>
        <w:tc>
          <w:tcPr>
            <w:tcW w:w="1300" w:type="dxa"/>
          </w:tcPr>
          <w:p w:rsidR="00162E8C" w:rsidRPr="00BE179C" w:rsidRDefault="00162E8C" w:rsidP="008601E8">
            <w:r>
              <w:rPr>
                <w:rFonts w:hint="eastAsia"/>
              </w:rPr>
              <w:t>5</w:t>
            </w:r>
            <w:r>
              <w:t>2 (35.9)</w:t>
            </w:r>
          </w:p>
        </w:tc>
        <w:tc>
          <w:tcPr>
            <w:tcW w:w="1281" w:type="dxa"/>
          </w:tcPr>
          <w:p w:rsidR="00162E8C" w:rsidRPr="00BE179C" w:rsidRDefault="00162E8C" w:rsidP="008601E8">
            <w:r>
              <w:rPr>
                <w:rFonts w:hint="eastAsia"/>
              </w:rPr>
              <w:t>6</w:t>
            </w:r>
            <w:r>
              <w:t>1 (42.1)</w:t>
            </w:r>
          </w:p>
        </w:tc>
        <w:tc>
          <w:tcPr>
            <w:tcW w:w="1417" w:type="dxa"/>
          </w:tcPr>
          <w:p w:rsidR="00162E8C" w:rsidRDefault="009E7C94" w:rsidP="008601E8">
            <w:r>
              <w:rPr>
                <w:rFonts w:hint="eastAsia"/>
              </w:rPr>
              <w:t>5</w:t>
            </w:r>
            <w:r>
              <w:t>7</w:t>
            </w:r>
            <w:r w:rsidR="002154AD">
              <w:t xml:space="preserve"> (40.1)</w:t>
            </w:r>
          </w:p>
        </w:tc>
        <w:tc>
          <w:tcPr>
            <w:tcW w:w="1417" w:type="dxa"/>
          </w:tcPr>
          <w:p w:rsidR="00162E8C" w:rsidRPr="00BE179C" w:rsidRDefault="00162E8C" w:rsidP="008601E8">
            <w:r>
              <w:rPr>
                <w:rFonts w:hint="eastAsia"/>
              </w:rPr>
              <w:t>2</w:t>
            </w:r>
            <w:r>
              <w:t>6 (36.6)</w:t>
            </w:r>
          </w:p>
        </w:tc>
        <w:tc>
          <w:tcPr>
            <w:tcW w:w="1314" w:type="dxa"/>
          </w:tcPr>
          <w:p w:rsidR="00162E8C" w:rsidRPr="00BE179C" w:rsidRDefault="00162E8C" w:rsidP="008601E8">
            <w:r>
              <w:rPr>
                <w:rFonts w:hint="eastAsia"/>
              </w:rPr>
              <w:t>3</w:t>
            </w:r>
            <w:r>
              <w:t>1 (43.7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rPr>
                <w:rFonts w:hint="eastAsia"/>
              </w:rPr>
              <w:t xml:space="preserve"> </w:t>
            </w:r>
            <w:r w:rsidRPr="00BE179C">
              <w:t>31</w:t>
            </w:r>
            <w:r w:rsidRPr="00BE179C">
              <w:rPr>
                <w:rFonts w:hint="eastAsia"/>
              </w:rPr>
              <w:t>-</w:t>
            </w:r>
            <w:r w:rsidRPr="00BE179C">
              <w:t>40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5</w:t>
            </w:r>
            <w:r w:rsidR="003D2611">
              <w:t xml:space="preserve"> (45.1)</w:t>
            </w:r>
          </w:p>
        </w:tc>
        <w:tc>
          <w:tcPr>
            <w:tcW w:w="1478" w:type="dxa"/>
          </w:tcPr>
          <w:p w:rsidR="00162E8C" w:rsidRPr="00BE179C" w:rsidRDefault="00162E8C" w:rsidP="008601E8">
            <w:r>
              <w:rPr>
                <w:rFonts w:hint="eastAsia"/>
              </w:rPr>
              <w:t>3</w:t>
            </w:r>
            <w:r>
              <w:t>0 (41.7)</w:t>
            </w:r>
          </w:p>
        </w:tc>
        <w:tc>
          <w:tcPr>
            <w:tcW w:w="1358" w:type="dxa"/>
          </w:tcPr>
          <w:p w:rsidR="00162E8C" w:rsidRPr="00BE179C" w:rsidRDefault="00162E8C" w:rsidP="008601E8">
            <w:r>
              <w:rPr>
                <w:rFonts w:hint="eastAsia"/>
              </w:rPr>
              <w:t>3</w:t>
            </w:r>
            <w:r>
              <w:t>5 (48.6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19 (41.0)</w:t>
            </w:r>
          </w:p>
        </w:tc>
        <w:tc>
          <w:tcPr>
            <w:tcW w:w="1300" w:type="dxa"/>
          </w:tcPr>
          <w:p w:rsidR="00162E8C" w:rsidRPr="00BE179C" w:rsidRDefault="00162E8C" w:rsidP="008601E8">
            <w:r>
              <w:rPr>
                <w:rFonts w:hint="eastAsia"/>
              </w:rPr>
              <w:t>6</w:t>
            </w:r>
            <w:r>
              <w:t>5 (44.8)</w:t>
            </w:r>
          </w:p>
        </w:tc>
        <w:tc>
          <w:tcPr>
            <w:tcW w:w="1281" w:type="dxa"/>
          </w:tcPr>
          <w:p w:rsidR="00162E8C" w:rsidRPr="00BE179C" w:rsidRDefault="00162E8C" w:rsidP="008601E8">
            <w:r>
              <w:rPr>
                <w:rFonts w:hint="eastAsia"/>
              </w:rPr>
              <w:t>5</w:t>
            </w:r>
            <w:r>
              <w:t>4 (37.2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6</w:t>
            </w:r>
            <w:r>
              <w:t>2 (43.7)</w:t>
            </w:r>
          </w:p>
        </w:tc>
        <w:tc>
          <w:tcPr>
            <w:tcW w:w="1417" w:type="dxa"/>
          </w:tcPr>
          <w:p w:rsidR="00162E8C" w:rsidRPr="00BE179C" w:rsidRDefault="00162E8C" w:rsidP="008601E8">
            <w:r>
              <w:rPr>
                <w:rFonts w:hint="eastAsia"/>
              </w:rPr>
              <w:t>3</w:t>
            </w:r>
            <w:r>
              <w:t>3 (46.5)</w:t>
            </w:r>
          </w:p>
        </w:tc>
        <w:tc>
          <w:tcPr>
            <w:tcW w:w="1314" w:type="dxa"/>
          </w:tcPr>
          <w:p w:rsidR="00162E8C" w:rsidRPr="00BE179C" w:rsidRDefault="00162E8C" w:rsidP="008601E8">
            <w:r>
              <w:rPr>
                <w:rFonts w:hint="eastAsia"/>
              </w:rPr>
              <w:t>2</w:t>
            </w:r>
            <w:r>
              <w:t>9 (40.8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rPr>
                <w:rFonts w:hint="eastAsia"/>
              </w:rPr>
              <w:t xml:space="preserve"> &gt;</w:t>
            </w:r>
            <w:r w:rsidRPr="00BE179C">
              <w:t>40</w:t>
            </w:r>
          </w:p>
        </w:tc>
        <w:tc>
          <w:tcPr>
            <w:tcW w:w="1478" w:type="dxa"/>
          </w:tcPr>
          <w:p w:rsidR="00162E8C" w:rsidRDefault="003D2611" w:rsidP="008601E8">
            <w:r>
              <w:rPr>
                <w:rFonts w:hint="eastAsia"/>
              </w:rPr>
              <w:t>3</w:t>
            </w:r>
            <w:r>
              <w:t>5 (24.3)</w:t>
            </w:r>
          </w:p>
        </w:tc>
        <w:tc>
          <w:tcPr>
            <w:tcW w:w="1478" w:type="dxa"/>
          </w:tcPr>
          <w:p w:rsidR="00162E8C" w:rsidRPr="00BE179C" w:rsidRDefault="00162E8C" w:rsidP="008601E8">
            <w:r>
              <w:rPr>
                <w:rFonts w:hint="eastAsia"/>
              </w:rPr>
              <w:t>1</w:t>
            </w:r>
            <w:r>
              <w:t>9 (26.4)</w:t>
            </w:r>
          </w:p>
        </w:tc>
        <w:tc>
          <w:tcPr>
            <w:tcW w:w="1358" w:type="dxa"/>
          </w:tcPr>
          <w:p w:rsidR="00162E8C" w:rsidRPr="00BE179C" w:rsidRDefault="00162E8C" w:rsidP="008601E8">
            <w:r>
              <w:rPr>
                <w:rFonts w:hint="eastAsia"/>
              </w:rPr>
              <w:t>1</w:t>
            </w:r>
            <w:r>
              <w:t>6 (22.2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5</w:t>
            </w:r>
            <w:r>
              <w:t>8 (20.0)</w:t>
            </w:r>
          </w:p>
        </w:tc>
        <w:tc>
          <w:tcPr>
            <w:tcW w:w="1300" w:type="dxa"/>
          </w:tcPr>
          <w:p w:rsidR="00162E8C" w:rsidRPr="00BE179C" w:rsidRDefault="00162E8C" w:rsidP="008601E8">
            <w:r>
              <w:rPr>
                <w:rFonts w:hint="eastAsia"/>
              </w:rPr>
              <w:t>2</w:t>
            </w:r>
            <w:r>
              <w:t>8 (19.3)</w:t>
            </w:r>
          </w:p>
        </w:tc>
        <w:tc>
          <w:tcPr>
            <w:tcW w:w="1281" w:type="dxa"/>
          </w:tcPr>
          <w:p w:rsidR="00162E8C" w:rsidRPr="00BE179C" w:rsidRDefault="00162E8C" w:rsidP="008601E8">
            <w:r>
              <w:rPr>
                <w:rFonts w:hint="eastAsia"/>
              </w:rPr>
              <w:t>3</w:t>
            </w:r>
            <w:r>
              <w:t>0 (20.7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2</w:t>
            </w:r>
            <w:r>
              <w:t>3 (16.2)</w:t>
            </w:r>
          </w:p>
        </w:tc>
        <w:tc>
          <w:tcPr>
            <w:tcW w:w="1417" w:type="dxa"/>
          </w:tcPr>
          <w:p w:rsidR="00162E8C" w:rsidRPr="00BE179C" w:rsidRDefault="00162E8C" w:rsidP="008601E8">
            <w:r>
              <w:rPr>
                <w:rFonts w:hint="eastAsia"/>
              </w:rPr>
              <w:t>1</w:t>
            </w:r>
            <w:r>
              <w:t>2 (16.9)</w:t>
            </w:r>
          </w:p>
        </w:tc>
        <w:tc>
          <w:tcPr>
            <w:tcW w:w="1314" w:type="dxa"/>
          </w:tcPr>
          <w:p w:rsidR="00162E8C" w:rsidRPr="00BE179C" w:rsidRDefault="00162E8C" w:rsidP="008601E8">
            <w:r>
              <w:rPr>
                <w:rFonts w:hint="eastAsia"/>
              </w:rPr>
              <w:t>1</w:t>
            </w:r>
            <w:r>
              <w:t>1 (15.5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ducation level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H</w:t>
            </w:r>
            <w:r>
              <w:t>igh school or below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6</w:t>
            </w:r>
            <w:r>
              <w:t>6 (45.8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4 (47.2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2 (44.4)</w:t>
            </w:r>
          </w:p>
        </w:tc>
        <w:tc>
          <w:tcPr>
            <w:tcW w:w="1300" w:type="dxa"/>
          </w:tcPr>
          <w:p w:rsidR="00162E8C" w:rsidRDefault="00115323" w:rsidP="008601E8">
            <w:r>
              <w:rPr>
                <w:rFonts w:hint="eastAsia"/>
              </w:rPr>
              <w:t>9</w:t>
            </w:r>
            <w:r>
              <w:t>7 (33.4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5</w:t>
            </w:r>
            <w:r>
              <w:t>0 (34.5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7 (32.4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5</w:t>
            </w:r>
            <w:r>
              <w:t>9 (41.8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4 (48.6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5 (35.2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C</w:t>
            </w:r>
            <w:r>
              <w:t>ollege or beyond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7</w:t>
            </w:r>
            <w:r>
              <w:t>8 (54.2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8 (52.8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0 (55.6)</w:t>
            </w:r>
          </w:p>
        </w:tc>
        <w:tc>
          <w:tcPr>
            <w:tcW w:w="1300" w:type="dxa"/>
          </w:tcPr>
          <w:p w:rsidR="00162E8C" w:rsidRDefault="00115323" w:rsidP="008601E8">
            <w:r>
              <w:rPr>
                <w:rFonts w:hint="eastAsia"/>
              </w:rPr>
              <w:t>1</w:t>
            </w:r>
            <w:r>
              <w:t>93 (66.6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9</w:t>
            </w:r>
            <w:r>
              <w:t>5 (65.5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9</w:t>
            </w:r>
            <w:r>
              <w:t>8 (67.6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8</w:t>
            </w:r>
            <w:r>
              <w:t>2 (58.2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6 (51.4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6 (64.8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b/>
              </w:rPr>
              <w:t>Annual income, USD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>
              <w:t xml:space="preserve"> ≤9474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7</w:t>
            </w:r>
            <w:r>
              <w:t>7 (53.5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0 (55.6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7 (51.4)</w:t>
            </w:r>
          </w:p>
        </w:tc>
        <w:tc>
          <w:tcPr>
            <w:tcW w:w="1300" w:type="dxa"/>
          </w:tcPr>
          <w:p w:rsidR="00162E8C" w:rsidRDefault="00115323" w:rsidP="008601E8">
            <w:r>
              <w:rPr>
                <w:rFonts w:hint="eastAsia"/>
              </w:rPr>
              <w:t>1</w:t>
            </w:r>
            <w:r>
              <w:t>33 (45.9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7</w:t>
            </w:r>
            <w:r>
              <w:t>2 (49.7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1 (42.7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6</w:t>
            </w:r>
            <w:r>
              <w:t>6 (46.5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6 (50.7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0 (42.3</w:t>
            </w:r>
            <w:r>
              <w:rPr>
                <w:rFonts w:hint="eastAsia"/>
              </w:rPr>
              <w:t>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>
              <w:t xml:space="preserve"> 9475-15158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3</w:t>
            </w:r>
            <w:r>
              <w:t>8 (26.4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8 (25.0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0 (27.8)</w:t>
            </w:r>
          </w:p>
        </w:tc>
        <w:tc>
          <w:tcPr>
            <w:tcW w:w="1300" w:type="dxa"/>
          </w:tcPr>
          <w:p w:rsidR="00162E8C" w:rsidRDefault="00115323" w:rsidP="008601E8">
            <w:r>
              <w:rPr>
                <w:rFonts w:hint="eastAsia"/>
              </w:rPr>
              <w:t>8</w:t>
            </w:r>
            <w:r>
              <w:t>7 (30.0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2 (29.0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5 (31.0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5</w:t>
            </w:r>
            <w:r>
              <w:t>2 (36.6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2 (31.0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0 (42.3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>
              <w:t xml:space="preserve"> &gt;15158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2</w:t>
            </w:r>
            <w:r>
              <w:t>9 (20.1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4 (19.4</w:t>
            </w:r>
            <w:r>
              <w:rPr>
                <w:rFonts w:hint="eastAsia"/>
              </w:rPr>
              <w:t>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5 (20.8)</w:t>
            </w:r>
          </w:p>
        </w:tc>
        <w:tc>
          <w:tcPr>
            <w:tcW w:w="1300" w:type="dxa"/>
          </w:tcPr>
          <w:p w:rsidR="00162E8C" w:rsidRDefault="00115323" w:rsidP="008601E8">
            <w:r>
              <w:rPr>
                <w:rFonts w:hint="eastAsia"/>
              </w:rPr>
              <w:t>7</w:t>
            </w:r>
            <w:r>
              <w:t>0 (24.1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1 (21.4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9 (26.9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2</w:t>
            </w:r>
            <w:r>
              <w:t>4 (16.9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3 (18.3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1 (15.5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arital status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DF203D" w:rsidRDefault="00162E8C" w:rsidP="008601E8">
            <w:r w:rsidRPr="00DF203D">
              <w:t xml:space="preserve"> Unmarried</w:t>
            </w:r>
            <w:r w:rsidRPr="00DF203D">
              <w:rPr>
                <w:rFonts w:hint="eastAsia"/>
              </w:rPr>
              <w:t>/divorced/</w:t>
            </w:r>
          </w:p>
          <w:p w:rsidR="00162E8C" w:rsidRPr="00DF203D" w:rsidRDefault="00162E8C" w:rsidP="008601E8">
            <w:r w:rsidRPr="00DF203D">
              <w:rPr>
                <w:rFonts w:hint="eastAsia"/>
              </w:rPr>
              <w:t>widowed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1</w:t>
            </w:r>
            <w:r>
              <w:t>08 (75.0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5</w:t>
            </w:r>
            <w:r>
              <w:t>2 (72.2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5</w:t>
            </w:r>
            <w:r>
              <w:t>6 (77.8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2</w:t>
            </w:r>
            <w:r>
              <w:t>35 (81.0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08 (74.5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27 (87.6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1</w:t>
            </w:r>
            <w:r>
              <w:t>22 (85.9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1 (85.9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1 (85.9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DF203D" w:rsidRDefault="00162E8C" w:rsidP="008601E8">
            <w:r w:rsidRPr="00DF203D">
              <w:t xml:space="preserve"> Married</w:t>
            </w:r>
            <w:r w:rsidRPr="00DF203D">
              <w:rPr>
                <w:rFonts w:hint="eastAsia"/>
              </w:rPr>
              <w:t>/cohabitating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3</w:t>
            </w:r>
            <w:r>
              <w:t>6 (25.0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0 (27.8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6 (22.2</w:t>
            </w:r>
            <w:r>
              <w:rPr>
                <w:rFonts w:hint="eastAsia"/>
              </w:rPr>
              <w:t>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5</w:t>
            </w:r>
            <w:r>
              <w:t>5 (19.0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7 (25.5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 xml:space="preserve">8 </w:t>
            </w:r>
            <w:r>
              <w:rPr>
                <w:rFonts w:hint="eastAsia"/>
              </w:rPr>
              <w:t>(</w:t>
            </w:r>
            <w:r>
              <w:t>12.4</w:t>
            </w:r>
            <w:r>
              <w:rPr>
                <w:rFonts w:hint="eastAsia"/>
              </w:rPr>
              <w:t>）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2</w:t>
            </w:r>
            <w:r>
              <w:t>0 (14.1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0 (14.1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0 (14.1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exual orientation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162E8C">
            <w:r w:rsidRPr="00BE179C">
              <w:t xml:space="preserve"> </w:t>
            </w:r>
            <w:r>
              <w:t>Gay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8</w:t>
            </w:r>
            <w:r>
              <w:t>7 (60.4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2 (58.3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5 (62.5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82 (62.8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8</w:t>
            </w:r>
            <w:r>
              <w:t>6 (59.3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9</w:t>
            </w:r>
            <w:r>
              <w:t>6 (66.2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7</w:t>
            </w:r>
            <w:r>
              <w:t>9 (55.6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6 (50.7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3 (60.6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t>Bisexual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3</w:t>
            </w:r>
            <w:r>
              <w:t>7 (25.7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0 (27.8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7 (23.6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7</w:t>
            </w:r>
            <w:r>
              <w:t>6 (26.2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9 (26.9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7 (25.5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3</w:t>
            </w:r>
            <w:r>
              <w:t>8 (26.8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1 (29.6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7 (23.9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lastRenderedPageBreak/>
              <w:t xml:space="preserve"> </w:t>
            </w:r>
            <w:r>
              <w:rPr>
                <w:rFonts w:hint="eastAsia"/>
              </w:rPr>
              <w:t>H</w:t>
            </w:r>
            <w:r>
              <w:t>eterosexual or others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2</w:t>
            </w:r>
            <w:r>
              <w:t>0 (13.9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0 (13.9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0 (13.9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3</w:t>
            </w:r>
            <w:r>
              <w:t>2 (11.0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0 (13.8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2 (8.3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2</w:t>
            </w:r>
            <w:r>
              <w:t>5 (17.6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4 (19.7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1</w:t>
            </w:r>
            <w:r>
              <w:t>1 (15.5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exual orientation disclosure</w:t>
            </w:r>
            <w:r w:rsidRPr="002F72C7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8</w:t>
            </w:r>
            <w:r>
              <w:t>2 (56.9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3 (59.7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9 (54.2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58 (54.5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8</w:t>
            </w:r>
            <w:r>
              <w:t>2 (56.6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7</w:t>
            </w:r>
            <w:r>
              <w:t>6 (52.4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8</w:t>
            </w:r>
            <w:r>
              <w:t>2 (57.7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4 (62.0</w:t>
            </w:r>
            <w:r>
              <w:rPr>
                <w:rFonts w:hint="eastAsia"/>
              </w:rPr>
              <w:t>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8 (53.5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6</w:t>
            </w:r>
            <w:r>
              <w:t>2 (43.1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9 (40.3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3 (45.8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32 (45.5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3 (43.4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6</w:t>
            </w:r>
            <w:r>
              <w:t>9 (47.6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6</w:t>
            </w:r>
            <w:r>
              <w:t>0 (42.3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7 (38.0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3 (46.5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H</w:t>
            </w:r>
            <w:r>
              <w:rPr>
                <w:b/>
              </w:rPr>
              <w:t>IV status disclosure</w:t>
            </w:r>
            <w:r w:rsidRPr="002F72C7">
              <w:rPr>
                <w:rFonts w:cstheme="minorHAnsi"/>
                <w:b/>
                <w:vertAlign w:val="superscript"/>
              </w:rPr>
              <w:t>‡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9</w:t>
            </w:r>
            <w:r>
              <w:t>2 (63.9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8 (66.7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4 (61.1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78 (61.4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9</w:t>
            </w:r>
            <w:r>
              <w:t>2 (63.4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8</w:t>
            </w:r>
            <w:r>
              <w:t>6 (59.3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8</w:t>
            </w:r>
            <w:r>
              <w:t>9 (62.7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1 (57.7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4</w:t>
            </w:r>
            <w:r>
              <w:t>8 (67.6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r w:rsidRPr="00BE179C">
              <w:t xml:space="preserve">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478" w:type="dxa"/>
          </w:tcPr>
          <w:p w:rsidR="00162E8C" w:rsidRDefault="000662B9" w:rsidP="008601E8">
            <w:r>
              <w:rPr>
                <w:rFonts w:hint="eastAsia"/>
              </w:rPr>
              <w:t>5</w:t>
            </w:r>
            <w:r>
              <w:t>2 (36.1)</w:t>
            </w:r>
          </w:p>
        </w:tc>
        <w:tc>
          <w:tcPr>
            <w:tcW w:w="147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4 (33.3)</w:t>
            </w:r>
          </w:p>
        </w:tc>
        <w:tc>
          <w:tcPr>
            <w:tcW w:w="1358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8 (38.9)</w:t>
            </w:r>
          </w:p>
        </w:tc>
        <w:tc>
          <w:tcPr>
            <w:tcW w:w="1300" w:type="dxa"/>
          </w:tcPr>
          <w:p w:rsidR="00162E8C" w:rsidRDefault="009E7C94" w:rsidP="008601E8">
            <w:r>
              <w:rPr>
                <w:rFonts w:hint="eastAsia"/>
              </w:rPr>
              <w:t>1</w:t>
            </w:r>
            <w:r>
              <w:t>12 (38.6)</w:t>
            </w:r>
          </w:p>
        </w:tc>
        <w:tc>
          <w:tcPr>
            <w:tcW w:w="1300" w:type="dxa"/>
          </w:tcPr>
          <w:p w:rsidR="00162E8C" w:rsidRDefault="00162E8C" w:rsidP="008601E8">
            <w:r>
              <w:rPr>
                <w:rFonts w:hint="eastAsia"/>
              </w:rPr>
              <w:t>5</w:t>
            </w:r>
            <w:r>
              <w:t>3 (36.6)</w:t>
            </w:r>
          </w:p>
        </w:tc>
        <w:tc>
          <w:tcPr>
            <w:tcW w:w="1281" w:type="dxa"/>
          </w:tcPr>
          <w:p w:rsidR="00162E8C" w:rsidRDefault="00162E8C" w:rsidP="008601E8">
            <w:r>
              <w:rPr>
                <w:rFonts w:hint="eastAsia"/>
              </w:rPr>
              <w:t>5</w:t>
            </w:r>
            <w:r>
              <w:t>9 (40.7)</w:t>
            </w:r>
          </w:p>
        </w:tc>
        <w:tc>
          <w:tcPr>
            <w:tcW w:w="1417" w:type="dxa"/>
          </w:tcPr>
          <w:p w:rsidR="00162E8C" w:rsidRDefault="002154AD" w:rsidP="008601E8">
            <w:r>
              <w:rPr>
                <w:rFonts w:hint="eastAsia"/>
              </w:rPr>
              <w:t>5</w:t>
            </w:r>
            <w:r>
              <w:t>3 (37.3)</w:t>
            </w:r>
          </w:p>
        </w:tc>
        <w:tc>
          <w:tcPr>
            <w:tcW w:w="1417" w:type="dxa"/>
          </w:tcPr>
          <w:p w:rsidR="00162E8C" w:rsidRDefault="00162E8C" w:rsidP="008601E8">
            <w:r>
              <w:rPr>
                <w:rFonts w:hint="eastAsia"/>
              </w:rPr>
              <w:t>3</w:t>
            </w:r>
            <w:r>
              <w:t>0 (42.3)</w:t>
            </w:r>
          </w:p>
        </w:tc>
        <w:tc>
          <w:tcPr>
            <w:tcW w:w="1314" w:type="dxa"/>
          </w:tcPr>
          <w:p w:rsidR="00162E8C" w:rsidRDefault="00162E8C" w:rsidP="008601E8">
            <w:r>
              <w:rPr>
                <w:rFonts w:hint="eastAsia"/>
              </w:rPr>
              <w:t>2</w:t>
            </w:r>
            <w:r>
              <w:t>3 (32.4)</w:t>
            </w:r>
          </w:p>
        </w:tc>
      </w:tr>
      <w:tr w:rsidR="00162E8C" w:rsidRPr="00BE179C" w:rsidTr="00A80F50">
        <w:trPr>
          <w:jc w:val="center"/>
        </w:trPr>
        <w:tc>
          <w:tcPr>
            <w:tcW w:w="2253" w:type="dxa"/>
          </w:tcPr>
          <w:p w:rsidR="00162E8C" w:rsidRPr="00BE179C" w:rsidRDefault="00162E8C" w:rsidP="008601E8">
            <w:pPr>
              <w:rPr>
                <w:b/>
              </w:rPr>
            </w:pPr>
            <w:r>
              <w:rPr>
                <w:rFonts w:hint="eastAsia"/>
                <w:b/>
              </w:rPr>
              <w:t>A</w:t>
            </w:r>
            <w:r>
              <w:rPr>
                <w:b/>
              </w:rPr>
              <w:t>lcohol use in the past 12 months</w:t>
            </w:r>
          </w:p>
        </w:tc>
        <w:tc>
          <w:tcPr>
            <w:tcW w:w="1478" w:type="dxa"/>
          </w:tcPr>
          <w:p w:rsidR="00162E8C" w:rsidRDefault="00162E8C" w:rsidP="008601E8"/>
        </w:tc>
        <w:tc>
          <w:tcPr>
            <w:tcW w:w="1478" w:type="dxa"/>
          </w:tcPr>
          <w:p w:rsidR="00162E8C" w:rsidRDefault="00162E8C" w:rsidP="008601E8"/>
        </w:tc>
        <w:tc>
          <w:tcPr>
            <w:tcW w:w="1358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300" w:type="dxa"/>
          </w:tcPr>
          <w:p w:rsidR="00162E8C" w:rsidRDefault="00162E8C" w:rsidP="008601E8"/>
        </w:tc>
        <w:tc>
          <w:tcPr>
            <w:tcW w:w="1281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417" w:type="dxa"/>
          </w:tcPr>
          <w:p w:rsidR="00162E8C" w:rsidRDefault="00162E8C" w:rsidP="008601E8"/>
        </w:tc>
        <w:tc>
          <w:tcPr>
            <w:tcW w:w="1314" w:type="dxa"/>
          </w:tcPr>
          <w:p w:rsidR="00162E8C" w:rsidRDefault="00162E8C" w:rsidP="008601E8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BE179C" w:rsidRDefault="002A79F1" w:rsidP="002A79F1">
            <w:r w:rsidRPr="00BE179C">
              <w:t xml:space="preserve">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8 (61.1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1 (56.9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7 (65.3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63 (56.2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0 (55.2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3 (57.2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5 (59.9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2 (59.2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3 (60.6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BE179C" w:rsidRDefault="002A79F1" w:rsidP="002A79F1">
            <w:r w:rsidRPr="00BE179C">
              <w:t xml:space="preserve">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6 (38.9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1 (43.1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5 (34.7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27 (43.8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5 (44.8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2 (42.8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7 (40.1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9 (40.8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8 (39.4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2D0099" w:rsidRDefault="002A79F1" w:rsidP="002A79F1">
            <w:pPr>
              <w:jc w:val="left"/>
              <w:rPr>
                <w:rFonts w:cstheme="minorHAnsi"/>
                <w:b/>
              </w:rPr>
            </w:pPr>
            <w:r w:rsidRPr="00E46CFF">
              <w:rPr>
                <w:rFonts w:cstheme="minorHAnsi" w:hint="eastAsia"/>
                <w:b/>
              </w:rPr>
              <w:t>Viral</w:t>
            </w:r>
            <w:r w:rsidRPr="00E46CFF">
              <w:rPr>
                <w:rFonts w:cstheme="minorHAnsi"/>
                <w:b/>
              </w:rPr>
              <w:t xml:space="preserve"> </w:t>
            </w:r>
            <w:r w:rsidRPr="00E46CFF">
              <w:rPr>
                <w:rFonts w:cstheme="minorHAnsi" w:hint="eastAsia"/>
                <w:b/>
              </w:rPr>
              <w:t>s</w:t>
            </w:r>
            <w:r w:rsidRPr="00E46CFF">
              <w:rPr>
                <w:rFonts w:cstheme="minorHAnsi"/>
                <w:b/>
              </w:rPr>
              <w:t>uppression</w:t>
            </w:r>
            <w:r w:rsidRPr="00E46CFF">
              <w:rPr>
                <w:rFonts w:cstheme="minorHAnsi"/>
                <w:b/>
                <w:vertAlign w:val="superscript"/>
              </w:rPr>
              <w:t>§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2D0099" w:rsidRDefault="002A79F1" w:rsidP="002A79F1">
            <w:pPr>
              <w:jc w:val="left"/>
              <w:rPr>
                <w:rFonts w:cstheme="minorHAnsi"/>
                <w:b/>
              </w:rPr>
            </w:pPr>
            <w:r>
              <w:rPr>
                <w:rFonts w:cstheme="minorHAnsi" w:hint="eastAsia"/>
              </w:rPr>
              <w:t xml:space="preserve"> </w:t>
            </w:r>
            <w:r>
              <w:rPr>
                <w:rFonts w:cstheme="minorHAnsi"/>
              </w:rPr>
              <w:t>Yes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03 (82.4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0 (78.1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3 (86.9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 xml:space="preserve">14 </w:t>
            </w:r>
            <w:r>
              <w:rPr>
                <w:rFonts w:hint="eastAsia"/>
              </w:rPr>
              <w:t>(</w:t>
            </w:r>
            <w:r>
              <w:t>82.3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04 (80.0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0 (84.6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5 (91.3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5 (90.2)</w:t>
            </w:r>
          </w:p>
        </w:tc>
        <w:tc>
          <w:tcPr>
            <w:tcW w:w="1314" w:type="dxa"/>
          </w:tcPr>
          <w:p w:rsidR="002A79F1" w:rsidRDefault="002A79F1" w:rsidP="002A79F1">
            <w:r>
              <w:t>60 (92.3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2D0099" w:rsidRDefault="002A79F1" w:rsidP="002A79F1">
            <w:pPr>
              <w:jc w:val="left"/>
              <w:rPr>
                <w:rFonts w:cstheme="minorHAnsi"/>
                <w:b/>
              </w:rPr>
            </w:pPr>
            <w:r>
              <w:rPr>
                <w:rFonts w:cstheme="minorHAnsi" w:hint="eastAsia"/>
              </w:rPr>
              <w:t xml:space="preserve"> </w:t>
            </w:r>
            <w:r>
              <w:rPr>
                <w:rFonts w:cstheme="minorHAnsi"/>
              </w:rPr>
              <w:t>No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2 (17.6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4 (21.9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 xml:space="preserve"> (13.1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6 (17.7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6 (20.0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0 (15.4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 (8.7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 xml:space="preserve"> (9.8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7.7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2D0099" w:rsidRDefault="002A79F1" w:rsidP="002A79F1">
            <w:pPr>
              <w:jc w:val="left"/>
              <w:rPr>
                <w:rFonts w:cstheme="minorHAnsi"/>
                <w:b/>
              </w:rPr>
            </w:pPr>
            <w:r w:rsidRPr="00E46CFF">
              <w:rPr>
                <w:rFonts w:cstheme="minorHAnsi"/>
                <w:b/>
              </w:rPr>
              <w:t>CD4 T-cell counts, M±IQR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81.00±367.00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86.00±394.00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74.00±402.50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82</w:t>
            </w:r>
            <w:r>
              <w:rPr>
                <w:rFonts w:hint="eastAsia"/>
              </w:rPr>
              <w:t>.</w:t>
            </w:r>
            <w:r>
              <w:t>00±401.00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77.00±440.00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94.50±355.50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98.00±370.00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56.00±391.50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78.00±329.00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uration of ART, years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≤3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5 (59.0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2 (58.3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3 (59.7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78 (61.4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>4 (64.8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4 (57.9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5 (59.9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1 (57.7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4 (62.0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&gt;3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9 (41.0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0 (41.7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9 (40.3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2 (38.6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1 (35.2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1 (42.1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7 (40.1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0 (42.3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7 (38.0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 w:rsidRPr="009E324C">
              <w:rPr>
                <w:rFonts w:cstheme="minorHAnsi"/>
                <w:b/>
              </w:rPr>
              <w:t>F</w:t>
            </w:r>
            <w:r>
              <w:rPr>
                <w:rFonts w:cstheme="minorHAnsi"/>
                <w:b/>
              </w:rPr>
              <w:t>requency of medication-taking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nce a day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4 (58.3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8 (52.8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6 (63.9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70 (58.8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7 (60.4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3 (57.2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7</w:t>
            </w:r>
            <w:r>
              <w:t>7 (54.2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0 (56.3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7 (52.1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Twice a day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0 (41.7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4 (47.2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6 (36.1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9 (41.2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7 (39.6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2 (42.8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5 (45.8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1 (43.7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4 (47.9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gime of ART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Three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2 (91.7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7 (93.1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5 (90.3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68 (92.4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2 (91.0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6 (93.8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1 (92.3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6 (93.0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5 (91.5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Two or one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2 (8.3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6.9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7</w:t>
            </w:r>
            <w:r>
              <w:t xml:space="preserve"> (9.7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2 (7.6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 (9.0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 xml:space="preserve"> (6.2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1 (7.7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7.0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 xml:space="preserve"> (8.5</w:t>
            </w:r>
            <w:r>
              <w:rPr>
                <w:rFonts w:hint="eastAsia"/>
              </w:rPr>
              <w:t>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ceived a</w:t>
            </w:r>
            <w:r w:rsidRPr="00515A76">
              <w:rPr>
                <w:rFonts w:cstheme="minorHAnsi"/>
                <w:b/>
              </w:rPr>
              <w:t>dherence education before ART initiation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Y</w:t>
            </w:r>
            <w:r>
              <w:rPr>
                <w:rFonts w:cstheme="minorHAnsi"/>
              </w:rPr>
              <w:t>es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9 (96.5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9 (95.8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7</w:t>
            </w:r>
            <w:r>
              <w:t>0 (97.2</w:t>
            </w:r>
            <w:r>
              <w:rPr>
                <w:rFonts w:hint="eastAsia"/>
              </w:rPr>
              <w:t>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71 (93.4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6 (93.8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5 (93.1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5 (95.1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9 (97.2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6 (93.0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N</w:t>
            </w:r>
            <w:r>
              <w:rPr>
                <w:rFonts w:cstheme="minorHAnsi"/>
              </w:rPr>
              <w:t>o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3.5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 xml:space="preserve"> (4.2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 xml:space="preserve"> (2.8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9 (6.6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 xml:space="preserve"> (6.2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0 (6.9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7</w:t>
            </w:r>
            <w:r>
              <w:t xml:space="preserve"> (4.9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 xml:space="preserve"> (2.8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7.0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Used </w:t>
            </w:r>
            <w:r w:rsidRPr="00515A76">
              <w:rPr>
                <w:rFonts w:cstheme="minorHAnsi"/>
                <w:b/>
              </w:rPr>
              <w:t>medication reminders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Y</w:t>
            </w:r>
            <w:r>
              <w:rPr>
                <w:rFonts w:cstheme="minorHAnsi"/>
              </w:rPr>
              <w:t>es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5 (93.8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7 (93.1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8 (94.4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60 (89.7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0 (89.7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30 (89.7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3</w:t>
            </w:r>
            <w:r>
              <w:t>2 (93.0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4 (90.1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6</w:t>
            </w:r>
            <w:r>
              <w:t>8 (95.8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N</w:t>
            </w:r>
            <w:r>
              <w:rPr>
                <w:rFonts w:cstheme="minorHAnsi"/>
              </w:rPr>
              <w:t>o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 xml:space="preserve"> (6.2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 xml:space="preserve"> (6.9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 xml:space="preserve"> (5.6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0 (10.3</w:t>
            </w:r>
            <w:r>
              <w:rPr>
                <w:rFonts w:hint="eastAsia"/>
              </w:rPr>
              <w:t>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5 (10.3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5 (10.3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0 (7.0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7</w:t>
            </w:r>
            <w:r>
              <w:t xml:space="preserve"> (9.9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 xml:space="preserve"> (4.2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ver experienced any side effects during ART</w:t>
            </w:r>
          </w:p>
        </w:tc>
        <w:tc>
          <w:tcPr>
            <w:tcW w:w="1478" w:type="dxa"/>
          </w:tcPr>
          <w:p w:rsidR="002A79F1" w:rsidRDefault="002A79F1" w:rsidP="002A79F1"/>
        </w:tc>
        <w:tc>
          <w:tcPr>
            <w:tcW w:w="1478" w:type="dxa"/>
          </w:tcPr>
          <w:p w:rsidR="002A79F1" w:rsidRDefault="002A79F1" w:rsidP="002A79F1"/>
        </w:tc>
        <w:tc>
          <w:tcPr>
            <w:tcW w:w="1358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300" w:type="dxa"/>
          </w:tcPr>
          <w:p w:rsidR="002A79F1" w:rsidRDefault="002A79F1" w:rsidP="002A79F1"/>
        </w:tc>
        <w:tc>
          <w:tcPr>
            <w:tcW w:w="1281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417" w:type="dxa"/>
          </w:tcPr>
          <w:p w:rsidR="002A79F1" w:rsidRDefault="002A79F1" w:rsidP="002A79F1"/>
        </w:tc>
        <w:tc>
          <w:tcPr>
            <w:tcW w:w="1314" w:type="dxa"/>
          </w:tcPr>
          <w:p w:rsidR="002A79F1" w:rsidRDefault="002A79F1" w:rsidP="002A79F1"/>
        </w:tc>
      </w:tr>
      <w:tr w:rsidR="002A79F1" w:rsidRPr="00BE179C" w:rsidTr="00A80F50">
        <w:trPr>
          <w:jc w:val="center"/>
        </w:trPr>
        <w:tc>
          <w:tcPr>
            <w:tcW w:w="2253" w:type="dxa"/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N</w:t>
            </w:r>
            <w:r>
              <w:rPr>
                <w:rFonts w:cstheme="minorHAnsi"/>
              </w:rPr>
              <w:t>o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8 (40.3)</w:t>
            </w:r>
          </w:p>
        </w:tc>
        <w:tc>
          <w:tcPr>
            <w:tcW w:w="1478" w:type="dxa"/>
          </w:tcPr>
          <w:p w:rsidR="002A79F1" w:rsidRDefault="002A79F1" w:rsidP="002A79F1">
            <w:r>
              <w:rPr>
                <w:rFonts w:hint="eastAsia"/>
              </w:rPr>
              <w:t>3</w:t>
            </w:r>
            <w:r>
              <w:t>0 (41.7)</w:t>
            </w:r>
          </w:p>
        </w:tc>
        <w:tc>
          <w:tcPr>
            <w:tcW w:w="1358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8 (38.9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07 (36.9</w:t>
            </w:r>
            <w:r>
              <w:rPr>
                <w:rFonts w:hint="eastAsia"/>
              </w:rPr>
              <w:t>)</w:t>
            </w:r>
          </w:p>
        </w:tc>
        <w:tc>
          <w:tcPr>
            <w:tcW w:w="1300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3 (36.6)</w:t>
            </w:r>
          </w:p>
        </w:tc>
        <w:tc>
          <w:tcPr>
            <w:tcW w:w="1281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4 (37.2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5</w:t>
            </w:r>
            <w:r>
              <w:t>4 (38.0)</w:t>
            </w:r>
          </w:p>
        </w:tc>
        <w:tc>
          <w:tcPr>
            <w:tcW w:w="1417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5 (35.2)</w:t>
            </w:r>
          </w:p>
        </w:tc>
        <w:tc>
          <w:tcPr>
            <w:tcW w:w="1314" w:type="dxa"/>
          </w:tcPr>
          <w:p w:rsidR="002A79F1" w:rsidRDefault="002A79F1" w:rsidP="002A79F1">
            <w:r>
              <w:rPr>
                <w:rFonts w:hint="eastAsia"/>
              </w:rPr>
              <w:t>2</w:t>
            </w:r>
            <w:r>
              <w:t>9 (40.8)</w:t>
            </w:r>
          </w:p>
        </w:tc>
      </w:tr>
      <w:tr w:rsidR="002A79F1" w:rsidRPr="00BE179C" w:rsidTr="00A80F50">
        <w:trPr>
          <w:jc w:val="center"/>
        </w:trPr>
        <w:tc>
          <w:tcPr>
            <w:tcW w:w="2253" w:type="dxa"/>
            <w:tcBorders>
              <w:bottom w:val="single" w:sz="4" w:space="0" w:color="auto"/>
            </w:tcBorders>
          </w:tcPr>
          <w:p w:rsidR="002A79F1" w:rsidRPr="009E324C" w:rsidRDefault="002A79F1" w:rsidP="002A79F1">
            <w:pPr>
              <w:rPr>
                <w:rFonts w:cstheme="minorHAnsi"/>
              </w:rPr>
            </w:pPr>
            <w:r w:rsidRPr="009E324C">
              <w:rPr>
                <w:rFonts w:cstheme="minorHAnsi"/>
              </w:rPr>
              <w:t xml:space="preserve"> </w:t>
            </w:r>
            <w:r>
              <w:rPr>
                <w:rFonts w:cstheme="minorHAnsi" w:hint="eastAsia"/>
              </w:rPr>
              <w:t>Y</w:t>
            </w:r>
            <w:r>
              <w:rPr>
                <w:rFonts w:cstheme="minorHAnsi"/>
              </w:rPr>
              <w:t>es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6 (59.7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2 (58.3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4 (61.1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1</w:t>
            </w:r>
            <w:r>
              <w:t>83 (63.1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>2 (63.4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9</w:t>
            </w:r>
            <w:r>
              <w:t>1 (62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8</w:t>
            </w:r>
            <w:r>
              <w:t>8 (6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6 (64.8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2A79F1" w:rsidRDefault="002A79F1" w:rsidP="002A79F1">
            <w:r>
              <w:rPr>
                <w:rFonts w:hint="eastAsia"/>
              </w:rPr>
              <w:t>4</w:t>
            </w:r>
            <w:r>
              <w:t>2 (59.2)</w:t>
            </w:r>
          </w:p>
        </w:tc>
      </w:tr>
      <w:tr w:rsidR="002A79F1" w:rsidRPr="00BE179C" w:rsidTr="00A80F50">
        <w:trPr>
          <w:jc w:val="center"/>
        </w:trPr>
        <w:tc>
          <w:tcPr>
            <w:tcW w:w="14596" w:type="dxa"/>
            <w:gridSpan w:val="10"/>
            <w:tcBorders>
              <w:top w:val="single" w:sz="4" w:space="0" w:color="auto"/>
            </w:tcBorders>
          </w:tcPr>
          <w:p w:rsidR="002A79F1" w:rsidRDefault="002A79F1" w:rsidP="002A79F1">
            <w:r w:rsidRPr="00F749BF">
              <w:t>Data are presented as no. (%) unless otherwise indicated. Missing values were not taken into account in the percentage calculation.</w:t>
            </w:r>
          </w:p>
          <w:p w:rsidR="002A79F1" w:rsidRPr="002D0099" w:rsidRDefault="002A79F1" w:rsidP="002A79F1">
            <w:pPr>
              <w:jc w:val="left"/>
              <w:rPr>
                <w:rFonts w:cstheme="minorHAnsi"/>
              </w:rPr>
            </w:pPr>
            <w:r w:rsidRPr="002D0099">
              <w:rPr>
                <w:rFonts w:cstheme="minorHAnsi"/>
              </w:rPr>
              <w:t>Abbreviation</w:t>
            </w:r>
            <w:r>
              <w:rPr>
                <w:rFonts w:cstheme="minorHAnsi"/>
              </w:rPr>
              <w:t>s</w:t>
            </w:r>
            <w:r w:rsidRPr="002D0099">
              <w:rPr>
                <w:rFonts w:cstheme="minorHAnsi"/>
              </w:rPr>
              <w:t>: ART, antiretroviral therapy;</w:t>
            </w:r>
            <w:r>
              <w:t xml:space="preserve"> USD, United States Dollars, </w:t>
            </w:r>
            <w:r w:rsidRPr="004D59C1">
              <w:t>IQR, interquartile range</w:t>
            </w:r>
          </w:p>
          <w:p w:rsidR="002A79F1" w:rsidRPr="002D0099" w:rsidRDefault="002A79F1" w:rsidP="002A79F1">
            <w:pPr>
              <w:jc w:val="left"/>
            </w:pPr>
            <w:r w:rsidRPr="002D0099">
              <w:rPr>
                <w:rFonts w:cstheme="minorHAnsi"/>
                <w:vertAlign w:val="superscript"/>
              </w:rPr>
              <w:t xml:space="preserve">† </w:t>
            </w:r>
            <w:r w:rsidRPr="002D0099">
              <w:t>Has told anyone (except homosexual partner) about sexual orientation or sexual history with men</w:t>
            </w:r>
          </w:p>
          <w:p w:rsidR="002A79F1" w:rsidRDefault="002A79F1" w:rsidP="002A79F1">
            <w:pPr>
              <w:jc w:val="left"/>
              <w:rPr>
                <w:rFonts w:cstheme="minorHAnsi"/>
              </w:rPr>
            </w:pPr>
            <w:r w:rsidRPr="002D0099">
              <w:rPr>
                <w:rFonts w:cstheme="minorHAnsi"/>
                <w:vertAlign w:val="superscript"/>
              </w:rPr>
              <w:t xml:space="preserve">‡ </w:t>
            </w:r>
            <w:r w:rsidRPr="002D0099">
              <w:rPr>
                <w:rFonts w:cstheme="minorHAnsi"/>
              </w:rPr>
              <w:t>Has t</w:t>
            </w:r>
            <w:r>
              <w:rPr>
                <w:rFonts w:cstheme="minorHAnsi"/>
              </w:rPr>
              <w:t>old anyone (except health providers</w:t>
            </w:r>
            <w:r w:rsidRPr="002D0099">
              <w:rPr>
                <w:rFonts w:cstheme="minorHAnsi"/>
              </w:rPr>
              <w:t xml:space="preserve"> in designated ART sites) about HIV positive-status</w:t>
            </w:r>
          </w:p>
          <w:p w:rsidR="002A79F1" w:rsidRPr="00162E8C" w:rsidRDefault="002A79F1" w:rsidP="002A79F1">
            <w:pPr>
              <w:jc w:val="left"/>
            </w:pPr>
            <w:r w:rsidRPr="00CC103A">
              <w:rPr>
                <w:rFonts w:cstheme="minorHAnsi"/>
                <w:vertAlign w:val="superscript"/>
              </w:rPr>
              <w:t>§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Defined as undetectable viral load (i.e., &lt;20 copies/ml)</w:t>
            </w:r>
          </w:p>
        </w:tc>
      </w:tr>
    </w:tbl>
    <w:p w:rsidR="00ED73E5" w:rsidRDefault="00ED73E5"/>
    <w:sectPr w:rsidR="00ED73E5" w:rsidSect="00A175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C28" w:rsidRDefault="00314C28" w:rsidP="00A175BF">
      <w:r>
        <w:separator/>
      </w:r>
    </w:p>
  </w:endnote>
  <w:endnote w:type="continuationSeparator" w:id="0">
    <w:p w:rsidR="00314C28" w:rsidRDefault="00314C28" w:rsidP="00A17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C28" w:rsidRDefault="00314C28" w:rsidP="00A175BF">
      <w:r>
        <w:separator/>
      </w:r>
    </w:p>
  </w:footnote>
  <w:footnote w:type="continuationSeparator" w:id="0">
    <w:p w:rsidR="00314C28" w:rsidRDefault="00314C28" w:rsidP="00A17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E3"/>
    <w:rsid w:val="000662B9"/>
    <w:rsid w:val="00097C4E"/>
    <w:rsid w:val="000A4D58"/>
    <w:rsid w:val="00115323"/>
    <w:rsid w:val="0015653D"/>
    <w:rsid w:val="00162E8C"/>
    <w:rsid w:val="0019310C"/>
    <w:rsid w:val="001A39A3"/>
    <w:rsid w:val="001B6111"/>
    <w:rsid w:val="002154AD"/>
    <w:rsid w:val="00261CBC"/>
    <w:rsid w:val="0029029B"/>
    <w:rsid w:val="002A79F1"/>
    <w:rsid w:val="002C3F35"/>
    <w:rsid w:val="00314C28"/>
    <w:rsid w:val="003870AD"/>
    <w:rsid w:val="003D2611"/>
    <w:rsid w:val="004B5C96"/>
    <w:rsid w:val="004D59C1"/>
    <w:rsid w:val="00516A32"/>
    <w:rsid w:val="0052470A"/>
    <w:rsid w:val="005317F3"/>
    <w:rsid w:val="00545C5D"/>
    <w:rsid w:val="00591DA0"/>
    <w:rsid w:val="005E2D13"/>
    <w:rsid w:val="005E3C81"/>
    <w:rsid w:val="00644712"/>
    <w:rsid w:val="0068767C"/>
    <w:rsid w:val="006B4C2D"/>
    <w:rsid w:val="006F2250"/>
    <w:rsid w:val="007338FE"/>
    <w:rsid w:val="0073598E"/>
    <w:rsid w:val="00746294"/>
    <w:rsid w:val="007D71A0"/>
    <w:rsid w:val="008512C4"/>
    <w:rsid w:val="008601E8"/>
    <w:rsid w:val="008779A4"/>
    <w:rsid w:val="0088556A"/>
    <w:rsid w:val="00915567"/>
    <w:rsid w:val="00931EE3"/>
    <w:rsid w:val="009907EA"/>
    <w:rsid w:val="00990AE7"/>
    <w:rsid w:val="00991EFD"/>
    <w:rsid w:val="009E7C94"/>
    <w:rsid w:val="00A175BF"/>
    <w:rsid w:val="00A80F50"/>
    <w:rsid w:val="00A816BB"/>
    <w:rsid w:val="00B2764D"/>
    <w:rsid w:val="00C21C7C"/>
    <w:rsid w:val="00C8151A"/>
    <w:rsid w:val="00C91527"/>
    <w:rsid w:val="00CF4F02"/>
    <w:rsid w:val="00D271E2"/>
    <w:rsid w:val="00D83D06"/>
    <w:rsid w:val="00D85E85"/>
    <w:rsid w:val="00DA3FF4"/>
    <w:rsid w:val="00DB1175"/>
    <w:rsid w:val="00E73B43"/>
    <w:rsid w:val="00EB4E5F"/>
    <w:rsid w:val="00ED73E5"/>
    <w:rsid w:val="00EE2968"/>
    <w:rsid w:val="00EE45AA"/>
    <w:rsid w:val="00F749BF"/>
    <w:rsid w:val="00F762DA"/>
    <w:rsid w:val="00FB07B0"/>
    <w:rsid w:val="00FC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376156-F2AF-4C29-81FC-2991DEC8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7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7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7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7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75BF"/>
    <w:rPr>
      <w:sz w:val="18"/>
      <w:szCs w:val="18"/>
    </w:rPr>
  </w:style>
  <w:style w:type="table" w:styleId="a5">
    <w:name w:val="Table Grid"/>
    <w:basedOn w:val="a1"/>
    <w:uiPriority w:val="39"/>
    <w:rsid w:val="00A17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175B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17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38</cp:revision>
  <dcterms:created xsi:type="dcterms:W3CDTF">2021-12-22T01:17:00Z</dcterms:created>
  <dcterms:modified xsi:type="dcterms:W3CDTF">2022-08-05T11:27:00Z</dcterms:modified>
</cp:coreProperties>
</file>